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016A4" w14:textId="0C36FF49" w:rsidR="00061CA0" w:rsidRPr="0074330F" w:rsidRDefault="00207525" w:rsidP="00207525">
      <w:pPr>
        <w:pStyle w:val="Overskrift1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74330F">
        <w:rPr>
          <w:rFonts w:ascii="Arial" w:hAnsi="Arial" w:cs="Arial"/>
          <w:color w:val="000000" w:themeColor="text1"/>
          <w:sz w:val="24"/>
          <w:szCs w:val="24"/>
          <w:lang w:val="en-US"/>
        </w:rPr>
        <w:t>Supplementary material 2 – Subjective image quality scoring  scale</w:t>
      </w:r>
    </w:p>
    <w:p w14:paraId="68DC65C1" w14:textId="77777777" w:rsidR="00207525" w:rsidRPr="00207525" w:rsidRDefault="00207525" w:rsidP="00207525">
      <w:pPr>
        <w:rPr>
          <w:lang w:val="en-US"/>
        </w:rPr>
      </w:pPr>
    </w:p>
    <w:tbl>
      <w:tblPr>
        <w:tblStyle w:val="Almindeligtabel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896"/>
        <w:gridCol w:w="1872"/>
        <w:gridCol w:w="1691"/>
        <w:gridCol w:w="2305"/>
      </w:tblGrid>
      <w:tr w:rsidR="00334A73" w:rsidRPr="0074330F" w14:paraId="29206E0B" w14:textId="77777777" w:rsidTr="002C4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5550ABD1" w14:textId="77777777" w:rsidR="00334A73" w:rsidRPr="0074330F" w:rsidRDefault="00334A73" w:rsidP="002C4135">
            <w:pPr>
              <w:pStyle w:val="Ingenafstand"/>
              <w:spacing w:line="360" w:lineRule="auto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Criterion</w:t>
            </w:r>
          </w:p>
        </w:tc>
        <w:tc>
          <w:tcPr>
            <w:tcW w:w="1896" w:type="dxa"/>
            <w:vMerge w:val="restart"/>
            <w:noWrap/>
            <w:hideMark/>
          </w:tcPr>
          <w:p w14:paraId="12DC5329" w14:textId="77777777" w:rsidR="00334A73" w:rsidRPr="0074330F" w:rsidRDefault="00334A73" w:rsidP="002C413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Clear delineation of liver vessels</w:t>
            </w:r>
          </w:p>
        </w:tc>
        <w:tc>
          <w:tcPr>
            <w:tcW w:w="1872" w:type="dxa"/>
            <w:vMerge w:val="restart"/>
            <w:noWrap/>
            <w:hideMark/>
          </w:tcPr>
          <w:p w14:paraId="296F0464" w14:textId="77777777" w:rsidR="00334A73" w:rsidRPr="0074330F" w:rsidRDefault="00334A73" w:rsidP="002C413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Liver parenchymal enhancement</w:t>
            </w:r>
          </w:p>
        </w:tc>
        <w:tc>
          <w:tcPr>
            <w:tcW w:w="1691" w:type="dxa"/>
            <w:vMerge w:val="restart"/>
            <w:noWrap/>
            <w:hideMark/>
          </w:tcPr>
          <w:p w14:paraId="23084885" w14:textId="77777777" w:rsidR="00334A73" w:rsidRPr="0074330F" w:rsidRDefault="00334A73" w:rsidP="002C413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Distinction between renal medulla and cortex</w:t>
            </w:r>
          </w:p>
        </w:tc>
        <w:tc>
          <w:tcPr>
            <w:tcW w:w="2305" w:type="dxa"/>
            <w:vMerge w:val="restart"/>
            <w:noWrap/>
            <w:hideMark/>
          </w:tcPr>
          <w:p w14:paraId="0FD2E824" w14:textId="77777777" w:rsidR="00334A73" w:rsidRPr="0074330F" w:rsidRDefault="00334A73" w:rsidP="002C4135">
            <w:pPr>
              <w:pStyle w:val="Ing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Is the scan of diagnostic quality for oncology follow-up?</w:t>
            </w:r>
          </w:p>
        </w:tc>
      </w:tr>
      <w:tr w:rsidR="00334A73" w:rsidRPr="00FC58DD" w14:paraId="5ACFD1C9" w14:textId="77777777" w:rsidTr="002C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</w:tcPr>
          <w:p w14:paraId="5C2A61FA" w14:textId="77777777" w:rsidR="00334A73" w:rsidRPr="0074330F" w:rsidRDefault="00334A73" w:rsidP="002C4135">
            <w:pPr>
              <w:pStyle w:val="Ingenafstand"/>
              <w:spacing w:line="360" w:lineRule="auto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Score</w:t>
            </w:r>
          </w:p>
        </w:tc>
        <w:tc>
          <w:tcPr>
            <w:tcW w:w="1896" w:type="dxa"/>
            <w:vMerge/>
            <w:tcBorders>
              <w:bottom w:val="single" w:sz="4" w:space="0" w:color="auto"/>
            </w:tcBorders>
            <w:noWrap/>
          </w:tcPr>
          <w:p w14:paraId="60FDA6AF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2" w:type="dxa"/>
            <w:vMerge/>
            <w:tcBorders>
              <w:bottom w:val="single" w:sz="4" w:space="0" w:color="auto"/>
            </w:tcBorders>
            <w:noWrap/>
          </w:tcPr>
          <w:p w14:paraId="7DF072DE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91" w:type="dxa"/>
            <w:vMerge/>
            <w:tcBorders>
              <w:bottom w:val="single" w:sz="4" w:space="0" w:color="auto"/>
            </w:tcBorders>
            <w:noWrap/>
          </w:tcPr>
          <w:p w14:paraId="0C73B30D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05" w:type="dxa"/>
            <w:vMerge/>
            <w:tcBorders>
              <w:bottom w:val="single" w:sz="4" w:space="0" w:color="auto"/>
            </w:tcBorders>
            <w:noWrap/>
          </w:tcPr>
          <w:p w14:paraId="4DA8ABB3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334A73" w:rsidRPr="00FC58DD" w14:paraId="2D7F9D21" w14:textId="77777777" w:rsidTr="002C4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71AFEB1A" w14:textId="77777777" w:rsidR="00334A73" w:rsidRPr="0074330F" w:rsidRDefault="00334A73" w:rsidP="002C4135">
            <w:pPr>
              <w:pStyle w:val="Ingenafstand"/>
              <w:spacing w:line="360" w:lineRule="auto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1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hideMark/>
          </w:tcPr>
          <w:p w14:paraId="04DB318B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Not visualized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noWrap/>
            <w:hideMark/>
          </w:tcPr>
          <w:p w14:paraId="680866F4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No visible enhancement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noWrap/>
            <w:hideMark/>
          </w:tcPr>
          <w:p w14:paraId="25628718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No visible enhancement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noWrap/>
            <w:hideMark/>
          </w:tcPr>
          <w:p w14:paraId="4FE55F23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Yes</w:t>
            </w:r>
          </w:p>
        </w:tc>
      </w:tr>
      <w:tr w:rsidR="00334A73" w:rsidRPr="00FC58DD" w14:paraId="5D265C5B" w14:textId="77777777" w:rsidTr="002C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13BBC58C" w14:textId="77777777" w:rsidR="00334A73" w:rsidRPr="0074330F" w:rsidRDefault="00334A73" w:rsidP="002C4135">
            <w:pPr>
              <w:pStyle w:val="Ingenafstand"/>
              <w:spacing w:line="360" w:lineRule="auto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2</w:t>
            </w:r>
          </w:p>
        </w:tc>
        <w:tc>
          <w:tcPr>
            <w:tcW w:w="1896" w:type="dxa"/>
            <w:noWrap/>
            <w:hideMark/>
          </w:tcPr>
          <w:p w14:paraId="25963512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Barely visualized</w:t>
            </w:r>
          </w:p>
        </w:tc>
        <w:tc>
          <w:tcPr>
            <w:tcW w:w="1872" w:type="dxa"/>
            <w:noWrap/>
            <w:hideMark/>
          </w:tcPr>
          <w:p w14:paraId="0E7EC9A3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Insufficient and/or insufficient enhancement</w:t>
            </w:r>
          </w:p>
        </w:tc>
        <w:tc>
          <w:tcPr>
            <w:tcW w:w="1691" w:type="dxa"/>
            <w:noWrap/>
            <w:hideMark/>
          </w:tcPr>
          <w:p w14:paraId="310A1A61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Severely compromised distinction</w:t>
            </w:r>
          </w:p>
        </w:tc>
        <w:tc>
          <w:tcPr>
            <w:tcW w:w="2305" w:type="dxa"/>
            <w:noWrap/>
            <w:hideMark/>
          </w:tcPr>
          <w:p w14:paraId="6BA2BC80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No</w:t>
            </w:r>
          </w:p>
        </w:tc>
      </w:tr>
      <w:tr w:rsidR="00334A73" w:rsidRPr="00FC58DD" w14:paraId="7F0D14D7" w14:textId="77777777" w:rsidTr="002C4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23B1F197" w14:textId="77777777" w:rsidR="00334A73" w:rsidRPr="0074330F" w:rsidRDefault="00334A73" w:rsidP="002C4135">
            <w:pPr>
              <w:pStyle w:val="Ingenafstand"/>
              <w:spacing w:line="360" w:lineRule="auto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3</w:t>
            </w:r>
          </w:p>
        </w:tc>
        <w:tc>
          <w:tcPr>
            <w:tcW w:w="1896" w:type="dxa"/>
            <w:noWrap/>
            <w:hideMark/>
          </w:tcPr>
          <w:p w14:paraId="7C8E0239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Visualized with some blurring</w:t>
            </w:r>
          </w:p>
        </w:tc>
        <w:tc>
          <w:tcPr>
            <w:tcW w:w="1872" w:type="dxa"/>
            <w:noWrap/>
            <w:hideMark/>
          </w:tcPr>
          <w:p w14:paraId="6EF832C6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Suboptimal enhancement and/or homogeneity</w:t>
            </w:r>
          </w:p>
        </w:tc>
        <w:tc>
          <w:tcPr>
            <w:tcW w:w="1691" w:type="dxa"/>
            <w:noWrap/>
            <w:hideMark/>
          </w:tcPr>
          <w:p w14:paraId="42C0CFB0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Unclear distinction</w:t>
            </w:r>
          </w:p>
        </w:tc>
        <w:tc>
          <w:tcPr>
            <w:tcW w:w="2305" w:type="dxa"/>
            <w:noWrap/>
            <w:hideMark/>
          </w:tcPr>
          <w:p w14:paraId="79EC7338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-</w:t>
            </w:r>
          </w:p>
        </w:tc>
      </w:tr>
      <w:tr w:rsidR="00334A73" w:rsidRPr="00FC58DD" w14:paraId="504B717C" w14:textId="77777777" w:rsidTr="002C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33E572B8" w14:textId="77777777" w:rsidR="00334A73" w:rsidRPr="0074330F" w:rsidRDefault="00334A73" w:rsidP="002C4135">
            <w:pPr>
              <w:pStyle w:val="Ingenafstand"/>
              <w:spacing w:line="360" w:lineRule="auto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4</w:t>
            </w:r>
          </w:p>
        </w:tc>
        <w:tc>
          <w:tcPr>
            <w:tcW w:w="1896" w:type="dxa"/>
            <w:noWrap/>
            <w:hideMark/>
          </w:tcPr>
          <w:p w14:paraId="046EC501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Visualized with slight blurring</w:t>
            </w:r>
          </w:p>
        </w:tc>
        <w:tc>
          <w:tcPr>
            <w:tcW w:w="1872" w:type="dxa"/>
            <w:noWrap/>
            <w:hideMark/>
          </w:tcPr>
          <w:p w14:paraId="288867C5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Sufficient enhancement and/or homogeneity</w:t>
            </w:r>
          </w:p>
        </w:tc>
        <w:tc>
          <w:tcPr>
            <w:tcW w:w="1691" w:type="dxa"/>
            <w:noWrap/>
            <w:hideMark/>
          </w:tcPr>
          <w:p w14:paraId="1401B115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Acceptable distinction</w:t>
            </w:r>
          </w:p>
        </w:tc>
        <w:tc>
          <w:tcPr>
            <w:tcW w:w="2305" w:type="dxa"/>
            <w:noWrap/>
            <w:hideMark/>
          </w:tcPr>
          <w:p w14:paraId="1FF3352B" w14:textId="77777777" w:rsidR="00334A73" w:rsidRPr="0074330F" w:rsidRDefault="00334A73" w:rsidP="002C4135">
            <w:pPr>
              <w:pStyle w:val="Ingenafstand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-</w:t>
            </w:r>
          </w:p>
        </w:tc>
      </w:tr>
      <w:tr w:rsidR="00334A73" w:rsidRPr="00FC58DD" w14:paraId="54BFB85E" w14:textId="77777777" w:rsidTr="002C41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dxa"/>
            <w:noWrap/>
            <w:hideMark/>
          </w:tcPr>
          <w:p w14:paraId="794D8B18" w14:textId="77777777" w:rsidR="00334A73" w:rsidRPr="0074330F" w:rsidRDefault="00334A73" w:rsidP="002C4135">
            <w:pPr>
              <w:pStyle w:val="Ingenafstand"/>
              <w:spacing w:line="360" w:lineRule="auto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5</w:t>
            </w:r>
          </w:p>
        </w:tc>
        <w:tc>
          <w:tcPr>
            <w:tcW w:w="1896" w:type="dxa"/>
            <w:noWrap/>
            <w:hideMark/>
          </w:tcPr>
          <w:p w14:paraId="2EDE0AE3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Sharply visualized</w:t>
            </w:r>
          </w:p>
        </w:tc>
        <w:tc>
          <w:tcPr>
            <w:tcW w:w="1872" w:type="dxa"/>
            <w:noWrap/>
            <w:hideMark/>
          </w:tcPr>
          <w:p w14:paraId="175460FD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Optimal enhancement and homogeneity</w:t>
            </w:r>
          </w:p>
        </w:tc>
        <w:tc>
          <w:tcPr>
            <w:tcW w:w="1691" w:type="dxa"/>
            <w:noWrap/>
            <w:hideMark/>
          </w:tcPr>
          <w:p w14:paraId="1B197812" w14:textId="77777777" w:rsidR="00334A73" w:rsidRPr="0074330F" w:rsidRDefault="00334A73" w:rsidP="002C4135">
            <w:pPr>
              <w:pStyle w:val="Ing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4330F">
              <w:rPr>
                <w:rFonts w:ascii="Arial" w:hAnsi="Arial" w:cs="Arial"/>
                <w:sz w:val="20"/>
                <w:szCs w:val="20"/>
              </w:rPr>
              <w:t>Optimal distinction</w:t>
            </w:r>
          </w:p>
        </w:tc>
        <w:tc>
          <w:tcPr>
            <w:tcW w:w="2305" w:type="dxa"/>
            <w:noWrap/>
            <w:hideMark/>
          </w:tcPr>
          <w:p w14:paraId="3B1FF9D2" w14:textId="77777777" w:rsidR="00334A73" w:rsidRPr="0074330F" w:rsidRDefault="00334A73" w:rsidP="00334A73">
            <w:pPr>
              <w:pStyle w:val="Ingenafstand"/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4330F">
              <w:rPr>
                <w:rFonts w:ascii="Arial" w:hAnsi="Arial" w:cs="Arial"/>
              </w:rPr>
              <w:t>-</w:t>
            </w:r>
          </w:p>
        </w:tc>
      </w:tr>
    </w:tbl>
    <w:p w14:paraId="7EC7E2B1" w14:textId="232EA773" w:rsidR="00334A73" w:rsidRPr="005550AB" w:rsidRDefault="00334A73" w:rsidP="00334A73">
      <w:pPr>
        <w:pStyle w:val="Billedtekst"/>
        <w:rPr>
          <w:sz w:val="22"/>
          <w:szCs w:val="22"/>
          <w:lang w:val="en-US"/>
        </w:rPr>
      </w:pPr>
    </w:p>
    <w:p w14:paraId="0AB27637" w14:textId="77777777" w:rsidR="00334A73" w:rsidRPr="00334A73" w:rsidRDefault="00334A73" w:rsidP="00334A73">
      <w:pPr>
        <w:rPr>
          <w:lang w:val="en-US"/>
        </w:rPr>
      </w:pPr>
    </w:p>
    <w:p w14:paraId="218C81C0" w14:textId="77777777" w:rsidR="00061CA0" w:rsidRPr="00061CA0" w:rsidRDefault="00061CA0">
      <w:pPr>
        <w:rPr>
          <w:lang w:val="en-US"/>
        </w:rPr>
      </w:pPr>
    </w:p>
    <w:sectPr w:rsidR="00061CA0" w:rsidRPr="00061CA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wMzEzNbC0NLW0tDBU0lEKTi0uzszPAykwrgUAnuWy7iwAAAA="/>
  </w:docVars>
  <w:rsids>
    <w:rsidRoot w:val="001D1EEC"/>
    <w:rsid w:val="00061CA0"/>
    <w:rsid w:val="000870ED"/>
    <w:rsid w:val="001D1EEC"/>
    <w:rsid w:val="00207525"/>
    <w:rsid w:val="00334A73"/>
    <w:rsid w:val="00493280"/>
    <w:rsid w:val="00494590"/>
    <w:rsid w:val="005550AB"/>
    <w:rsid w:val="006A0D2C"/>
    <w:rsid w:val="0074330F"/>
    <w:rsid w:val="008C66F0"/>
    <w:rsid w:val="00C13645"/>
    <w:rsid w:val="00C8322D"/>
    <w:rsid w:val="00F04B4B"/>
    <w:rsid w:val="00F2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AAD97"/>
  <w15:chartTrackingRefBased/>
  <w15:docId w15:val="{DE99D721-E50C-44CC-9563-DFBD6468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6F0"/>
    <w:rPr>
      <w:rFonts w:ascii="Arial" w:hAnsi="Arial"/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075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8C66F0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genafstand">
    <w:name w:val="No Spacing"/>
    <w:uiPriority w:val="1"/>
    <w:qFormat/>
    <w:rsid w:val="008C66F0"/>
    <w:pPr>
      <w:spacing w:after="0" w:line="240" w:lineRule="auto"/>
    </w:pPr>
  </w:style>
  <w:style w:type="paragraph" w:styleId="Billedtekst">
    <w:name w:val="caption"/>
    <w:basedOn w:val="Normal"/>
    <w:next w:val="Normal"/>
    <w:uiPriority w:val="35"/>
    <w:unhideWhenUsed/>
    <w:qFormat/>
    <w:rsid w:val="00334A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207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usk</dc:creator>
  <cp:keywords/>
  <dc:description/>
  <cp:lastModifiedBy>Martin Kusk</cp:lastModifiedBy>
  <cp:revision>9</cp:revision>
  <dcterms:created xsi:type="dcterms:W3CDTF">2023-10-27T07:17:00Z</dcterms:created>
  <dcterms:modified xsi:type="dcterms:W3CDTF">2024-03-21T20:49:00Z</dcterms:modified>
</cp:coreProperties>
</file>